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B3D" w:rsidRPr="00AE4D23" w:rsidRDefault="006C3B3D" w:rsidP="006C3B3D">
      <w:pPr>
        <w:pStyle w:val="Caption"/>
        <w:keepNext/>
        <w:rPr>
          <w:rFonts w:ascii="Times New Roman" w:hAnsi="Times New Roman" w:cs="Times New Roman"/>
          <w:b w:val="0"/>
          <w:color w:val="auto"/>
          <w:sz w:val="21"/>
          <w:szCs w:val="21"/>
        </w:rPr>
      </w:pPr>
      <w:r>
        <w:rPr>
          <w:rFonts w:ascii="Times New Roman" w:hAnsi="Times New Roman" w:cs="Times New Roman"/>
          <w:b w:val="0"/>
          <w:color w:val="auto"/>
          <w:sz w:val="21"/>
          <w:szCs w:val="21"/>
        </w:rPr>
        <w:t xml:space="preserve">Supplementary </w:t>
      </w:r>
      <w:r w:rsidRPr="00AE4D23">
        <w:rPr>
          <w:rFonts w:ascii="Times New Roman" w:hAnsi="Times New Roman" w:cs="Times New Roman"/>
          <w:b w:val="0"/>
          <w:color w:val="auto"/>
          <w:sz w:val="21"/>
          <w:szCs w:val="21"/>
        </w:rPr>
        <w:t>Table</w:t>
      </w:r>
      <w:r w:rsidR="00BA10D4">
        <w:rPr>
          <w:rFonts w:ascii="Times New Roman" w:hAnsi="Times New Roman" w:cs="Times New Roman"/>
          <w:b w:val="0"/>
          <w:color w:val="auto"/>
          <w:sz w:val="21"/>
          <w:szCs w:val="21"/>
        </w:rPr>
        <w:t xml:space="preserve"> 5</w:t>
      </w:r>
      <w:bookmarkStart w:id="0" w:name="_GoBack"/>
      <w:bookmarkEnd w:id="0"/>
      <w:r w:rsidRPr="00AE4D23">
        <w:rPr>
          <w:rFonts w:ascii="Times New Roman" w:hAnsi="Times New Roman" w:cs="Times New Roman"/>
          <w:b w:val="0"/>
          <w:color w:val="auto"/>
          <w:sz w:val="21"/>
          <w:szCs w:val="21"/>
        </w:rPr>
        <w:t>: Prevalence of AKI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291"/>
        <w:gridCol w:w="1360"/>
        <w:gridCol w:w="1310"/>
        <w:gridCol w:w="1360"/>
        <w:gridCol w:w="1310"/>
        <w:gridCol w:w="1360"/>
      </w:tblGrid>
      <w:tr w:rsidR="006C3B3D" w:rsidRPr="00AE4D23" w:rsidTr="00411072">
        <w:trPr>
          <w:trHeight w:val="25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bookmarkStart w:id="1" w:name="OLE_LINK1"/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 at Day 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 at Day 7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 at Follow-up Day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704(100%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= 155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-AKI= 549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= 236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-AKI= 468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= 394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-AKI= 310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ender 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27(81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467 (85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03 (8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91 (83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40(86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54 (81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8 (18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2 (14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3 (1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7 (16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4 (13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6 (18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Diagnosis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TVCAD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0(64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71 (67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8(62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23 (69.0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72 (6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99 (64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TVCAD+LM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5 (35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8 (32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8 (37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5 (31.0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22 (3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1 (35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Hypertension (HTN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3(66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74(68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67(70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10 (66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71(68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06 (66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2 (33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5 (31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69 (29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8(33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23(31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4(33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Diabetes Mellitus (DM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3 (53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28 (59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36(57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75 (58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0(55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91 (61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2 (46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1 (40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0(42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93 (41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4(44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9 (38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Ischemic Heart Disease (IHD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9(70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94 (71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64(69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39 (72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80(71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3 (71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46 (29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5 (28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2 (30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29 (27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4 (28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7 (28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Chronic Kidney Disease (CKD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 (4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4 (6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3 (5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8 (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 (4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 (7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8(95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15 (93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3(94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440 (9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77(95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86 (92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sthma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 (0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9 (1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 (1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 (1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 (1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 (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4(99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40 (98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33(98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461 (98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87(98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07 (9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moking 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69 (44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54 (46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3 (43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0 (4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8 (45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5 (46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6 (55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95 (53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33 (56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8 (5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16 (54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65 (53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Cerebro Vascular Accident (CVA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 (5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3 (2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 (3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3 (2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 (2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0 (3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7(94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36 (97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8(96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455 (97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83(97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00 (96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>Body Mass Index (kg/m2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lt;27 kg/m2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0 (51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60 (47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9 (50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1 (47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98(50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2 (45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gt;27 kg/m2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5 (48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89 (52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7 (49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7 (52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96(49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68 (54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e (Years)  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lt;60 year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1 (52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04 (55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20 (50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65 (56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86 (47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99 (64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gt;60 year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4 (47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5 (44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6 (49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03 (43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08 (52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1 (35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ortic Cross Clamp (AC) Time (minutes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lt;37 minut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5 (48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87 (52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7 (49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5 (52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05 (5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7 (50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gt;37 minut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0 (51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62 (47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9 (50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3 (47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89 (4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3 (49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Cardiopulmonary Bypass (CBP) Time (minutes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lt;58 minut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6 (4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99 (54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9 (50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56 (54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4 (56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1 (48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gt;58 minute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9 (5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50 (45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17 (49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12 (45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0 (43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9 (51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Left Ventricular Ejection Fraction (%age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lt;55 %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97 (62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00 (54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66 (70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31 (49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5 (57.1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72 (55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gt;55%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8 (37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9 (45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70 (29.7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37 (50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69 (42.9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38 (44.5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Stay at Hospital (Days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lt;7 Day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97 (62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67 (66.8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3 (60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321 (68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42 (61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222 (71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&gt;7 Days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58 (37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82 (33.2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93 (39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47 (31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152 (38.6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C3B3D" w:rsidRPr="00AE4D23" w:rsidRDefault="006C3B3D" w:rsidP="0041107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88 (28.4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%</w:t>
            </w:r>
            <w:r w:rsidRPr="00AE4D23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C3B3D" w:rsidRPr="00AE4D23" w:rsidTr="00411072">
        <w:trPr>
          <w:trHeight w:val="259"/>
        </w:trPr>
        <w:tc>
          <w:tcPr>
            <w:tcW w:w="0" w:type="auto"/>
            <w:gridSpan w:val="7"/>
            <w:vAlign w:val="center"/>
          </w:tcPr>
          <w:p w:rsidR="006C3B3D" w:rsidRPr="00AE4D23" w:rsidRDefault="006C3B3D" w:rsidP="00411072">
            <w:pPr>
              <w:spacing w:line="276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revalence of AKI was determined on basis of increase in Serum Creatinine values. 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Prevalence across each variable is determined by performing a 2*2 contingency/ crosstabs in SPSS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_Day2: acute kidney injury (AKI) prevalence measured by increase in values of serum creatinine on day two following surgery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_Day7: acute kidney injury (AKI) prevalence measured by increase in values of serum creatinine on day seven following surgery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AKI_FollowUP_Day: acute kidney injury (AKI) prevalence measured by increase in values of serum creatinine on follow-up day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The threshold value for diagnosis of AKI was 0.3</w:t>
            </w:r>
            <w:r w:rsidRPr="00AE4D23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mg/dL increase in Serum Creatinine value when compared to baseline.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Day 2 : Post-surgical day two</w:t>
            </w:r>
          </w:p>
          <w:p w:rsidR="006C3B3D" w:rsidRPr="00AE4D23" w:rsidRDefault="006C3B3D" w:rsidP="0041107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4D23">
              <w:rPr>
                <w:rFonts w:ascii="Times New Roman" w:eastAsia="Calibri" w:hAnsi="Times New Roman" w:cs="Times New Roman"/>
                <w:sz w:val="21"/>
                <w:szCs w:val="21"/>
              </w:rPr>
              <w:t>Day 7 : Post-surgical day seven</w:t>
            </w:r>
          </w:p>
        </w:tc>
      </w:tr>
    </w:tbl>
    <w:bookmarkEnd w:id="1"/>
    <w:p w:rsidR="00EB34E5" w:rsidRDefault="006C3B3D">
      <w:r>
        <w:rPr>
          <w:rFonts w:ascii="Times New Roman" w:hAnsi="Times New Roman" w:cs="Times New Roman"/>
          <w:b/>
          <w:sz w:val="21"/>
          <w:szCs w:val="21"/>
        </w:rPr>
        <w:tab/>
      </w:r>
    </w:p>
    <w:sectPr w:rsidR="00EB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C85"/>
    <w:rsid w:val="003C1C85"/>
    <w:rsid w:val="006C3B3D"/>
    <w:rsid w:val="00A8278D"/>
    <w:rsid w:val="00BA10D4"/>
    <w:rsid w:val="00BB7ABA"/>
    <w:rsid w:val="00EB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 MT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3D"/>
    <w:pPr>
      <w:widowControl/>
      <w:autoSpaceDE/>
      <w:autoSpaceDN/>
      <w:spacing w:after="160" w:line="259" w:lineRule="auto"/>
    </w:pPr>
    <w:rPr>
      <w:rFonts w:eastAsiaTheme="minorHAnsi"/>
    </w:rPr>
  </w:style>
  <w:style w:type="paragraph" w:styleId="Heading1">
    <w:name w:val="heading 1"/>
    <w:basedOn w:val="Normal"/>
    <w:link w:val="Heading1Char"/>
    <w:uiPriority w:val="1"/>
    <w:qFormat/>
    <w:rsid w:val="00A8278D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Calibri" w:eastAsia="Calibri" w:hAnsi="Calibri" w:cs="Calibri"/>
    </w:rPr>
  </w:style>
  <w:style w:type="paragraph" w:styleId="Heading2">
    <w:name w:val="heading 2"/>
    <w:basedOn w:val="Normal"/>
    <w:link w:val="Heading2Char"/>
    <w:uiPriority w:val="1"/>
    <w:qFormat/>
    <w:rsid w:val="00A8278D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8278D"/>
    <w:pPr>
      <w:widowControl w:val="0"/>
      <w:autoSpaceDE w:val="0"/>
      <w:autoSpaceDN w:val="0"/>
      <w:spacing w:after="0" w:line="240" w:lineRule="auto"/>
      <w:ind w:left="108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1"/>
    <w:rsid w:val="00A8278D"/>
    <w:rPr>
      <w:rFonts w:ascii="Calibri" w:eastAsia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1"/>
    <w:rsid w:val="00A8278D"/>
    <w:rPr>
      <w:rFonts w:ascii="Arial" w:eastAsia="Arial" w:hAnsi="Arial" w:cs="Arial"/>
      <w:b/>
      <w:bCs/>
      <w:sz w:val="20"/>
      <w:szCs w:val="20"/>
    </w:rPr>
  </w:style>
  <w:style w:type="paragraph" w:styleId="Title">
    <w:name w:val="Title"/>
    <w:basedOn w:val="Normal"/>
    <w:link w:val="TitleChar"/>
    <w:uiPriority w:val="1"/>
    <w:qFormat/>
    <w:rsid w:val="00A8278D"/>
    <w:pPr>
      <w:widowControl w:val="0"/>
      <w:autoSpaceDE w:val="0"/>
      <w:autoSpaceDN w:val="0"/>
      <w:spacing w:after="0" w:line="485" w:lineRule="exact"/>
      <w:ind w:left="100"/>
    </w:pPr>
    <w:rPr>
      <w:rFonts w:ascii="Calibri" w:eastAsia="Calibri" w:hAnsi="Calibri" w:cs="Calibri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"/>
    <w:rsid w:val="00A8278D"/>
    <w:rPr>
      <w:rFonts w:ascii="Calibri" w:eastAsia="Calibri" w:hAnsi="Calibri" w:cs="Calibri"/>
      <w:b/>
      <w:bCs/>
      <w:sz w:val="40"/>
      <w:szCs w:val="40"/>
    </w:rPr>
  </w:style>
  <w:style w:type="paragraph" w:styleId="BodyText">
    <w:name w:val="Body Text"/>
    <w:basedOn w:val="Normal"/>
    <w:link w:val="BodyTextChar"/>
    <w:uiPriority w:val="1"/>
    <w:qFormat/>
    <w:rsid w:val="00A8278D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8278D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A8278D"/>
    <w:pPr>
      <w:widowControl w:val="0"/>
      <w:autoSpaceDE w:val="0"/>
      <w:autoSpaceDN w:val="0"/>
      <w:spacing w:after="0" w:line="240" w:lineRule="auto"/>
      <w:ind w:left="100" w:right="5257"/>
      <w:jc w:val="both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6C3B3D"/>
    <w:pPr>
      <w:widowControl/>
      <w:autoSpaceDE/>
      <w:autoSpaceDN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3B3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 MT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3D"/>
    <w:pPr>
      <w:widowControl/>
      <w:autoSpaceDE/>
      <w:autoSpaceDN/>
      <w:spacing w:after="160" w:line="259" w:lineRule="auto"/>
    </w:pPr>
    <w:rPr>
      <w:rFonts w:eastAsiaTheme="minorHAnsi"/>
    </w:rPr>
  </w:style>
  <w:style w:type="paragraph" w:styleId="Heading1">
    <w:name w:val="heading 1"/>
    <w:basedOn w:val="Normal"/>
    <w:link w:val="Heading1Char"/>
    <w:uiPriority w:val="1"/>
    <w:qFormat/>
    <w:rsid w:val="00A8278D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Calibri" w:eastAsia="Calibri" w:hAnsi="Calibri" w:cs="Calibri"/>
    </w:rPr>
  </w:style>
  <w:style w:type="paragraph" w:styleId="Heading2">
    <w:name w:val="heading 2"/>
    <w:basedOn w:val="Normal"/>
    <w:link w:val="Heading2Char"/>
    <w:uiPriority w:val="1"/>
    <w:qFormat/>
    <w:rsid w:val="00A8278D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8278D"/>
    <w:pPr>
      <w:widowControl w:val="0"/>
      <w:autoSpaceDE w:val="0"/>
      <w:autoSpaceDN w:val="0"/>
      <w:spacing w:after="0" w:line="240" w:lineRule="auto"/>
      <w:ind w:left="108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1"/>
    <w:rsid w:val="00A8278D"/>
    <w:rPr>
      <w:rFonts w:ascii="Calibri" w:eastAsia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1"/>
    <w:rsid w:val="00A8278D"/>
    <w:rPr>
      <w:rFonts w:ascii="Arial" w:eastAsia="Arial" w:hAnsi="Arial" w:cs="Arial"/>
      <w:b/>
      <w:bCs/>
      <w:sz w:val="20"/>
      <w:szCs w:val="20"/>
    </w:rPr>
  </w:style>
  <w:style w:type="paragraph" w:styleId="Title">
    <w:name w:val="Title"/>
    <w:basedOn w:val="Normal"/>
    <w:link w:val="TitleChar"/>
    <w:uiPriority w:val="1"/>
    <w:qFormat/>
    <w:rsid w:val="00A8278D"/>
    <w:pPr>
      <w:widowControl w:val="0"/>
      <w:autoSpaceDE w:val="0"/>
      <w:autoSpaceDN w:val="0"/>
      <w:spacing w:after="0" w:line="485" w:lineRule="exact"/>
      <w:ind w:left="100"/>
    </w:pPr>
    <w:rPr>
      <w:rFonts w:ascii="Calibri" w:eastAsia="Calibri" w:hAnsi="Calibri" w:cs="Calibri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"/>
    <w:rsid w:val="00A8278D"/>
    <w:rPr>
      <w:rFonts w:ascii="Calibri" w:eastAsia="Calibri" w:hAnsi="Calibri" w:cs="Calibri"/>
      <w:b/>
      <w:bCs/>
      <w:sz w:val="40"/>
      <w:szCs w:val="40"/>
    </w:rPr>
  </w:style>
  <w:style w:type="paragraph" w:styleId="BodyText">
    <w:name w:val="Body Text"/>
    <w:basedOn w:val="Normal"/>
    <w:link w:val="BodyTextChar"/>
    <w:uiPriority w:val="1"/>
    <w:qFormat/>
    <w:rsid w:val="00A8278D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8278D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A8278D"/>
    <w:pPr>
      <w:widowControl w:val="0"/>
      <w:autoSpaceDE w:val="0"/>
      <w:autoSpaceDN w:val="0"/>
      <w:spacing w:after="0" w:line="240" w:lineRule="auto"/>
      <w:ind w:left="100" w:right="5257"/>
      <w:jc w:val="both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6C3B3D"/>
    <w:pPr>
      <w:widowControl/>
      <w:autoSpaceDE/>
      <w:autoSpaceDN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3B3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sh Khan Jadoon</dc:creator>
  <cp:keywords/>
  <dc:description/>
  <cp:lastModifiedBy>Sarosh Khan Jadoon</cp:lastModifiedBy>
  <cp:revision>4</cp:revision>
  <dcterms:created xsi:type="dcterms:W3CDTF">2023-09-01T18:40:00Z</dcterms:created>
  <dcterms:modified xsi:type="dcterms:W3CDTF">2023-09-08T23:26:00Z</dcterms:modified>
</cp:coreProperties>
</file>